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highlight w:val="white"/>
          <w:lang w:val="de-DE"/>
        </w:rPr>
      </w:pP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ORF_02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highlight w:val="white"/>
          <w:lang w:val="de-DE"/>
        </w:rPr>
      </w:pPr>
      <w:r>
        <w:rPr>
          <w:rFonts w:cs="Courier New" w:ascii="Courier New" w:hAnsi="Courier New"/>
          <w:color w:val="000000"/>
          <w:sz w:val="18"/>
          <w:highlight w:val="white"/>
          <w:lang w:val="de-DE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 xml:space="preserve">1_124_1    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MNIYIKLKTNMIKALANFTLAKFCGAIFTITTLAIIKYLISGDFHLEY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C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DFWNNVGIGLL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2_120_3    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MNIYIKLKTNMIKALANFTLAKFCGAIFTITTLAIIKYLISGDFHLEY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C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DF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L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NNVGIGLL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3_117_2    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MNIYIKLKTNMIKALANFTLAKFCGAIFTITTLAIIKYLISGDFHLEY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C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DFWNNVGIGLL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4_123_4    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MNIYIKLKTNMIKALANFTLAKFCGAIFTITTLAIIKYLISGDFHLEYSDF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L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NNVGIGLL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5_134_3    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MNIYIKLKTNMIKALANFTLAKFCGAIFTITTLAIIKYLISGDFHLEYSDFWNNVGIGLL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6_70_1     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MNIYIKLKTNM</w:t>
      </w:r>
      <w:r>
        <w:rPr>
          <w:rFonts w:cs="Courier New" w:ascii="Courier New" w:hAnsi="Courier New"/>
          <w:color w:val="FFFFFF"/>
          <w:sz w:val="18"/>
          <w:highlight w:val="darkGray"/>
          <w:lang w:val="de-DE"/>
        </w:rPr>
        <w:t>V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KALANFTLAKFCGAIFTITTLAIIKYLISGDFHLEYSDFWNNVGIGLL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7_6_7v     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MNIYIKLKTNM</w:t>
      </w:r>
      <w:r>
        <w:rPr>
          <w:rFonts w:cs="Courier New" w:ascii="Courier New" w:hAnsi="Courier New"/>
          <w:color w:val="FFFFFF"/>
          <w:sz w:val="18"/>
          <w:highlight w:val="darkGray"/>
          <w:lang w:val="de-DE"/>
        </w:rPr>
        <w:t>V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KALANFTLAKFCGAIFTITTLAIIKYLISGDFHLEYSDFWNNVGIGLL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T1_50_2    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MNIYIKLKTNMIKALANFTLAKFCGAIFTITTLAIIKYLISGDFHLEYSDFWNNVGIGLL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br/>
        <w:br/>
        <w:t xml:space="preserve">1_124_1   6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GWTINTGLIAWLTEYLGIKGINFNLNQFLFGFETMK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A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GETTKVGETS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T</w:t>
      </w:r>
      <w:r>
        <w:rPr>
          <w:rFonts w:cs="Courier New" w:ascii="Courier New" w:hAnsi="Courier New"/>
          <w:color w:val="FFFFFF"/>
          <w:sz w:val="18"/>
          <w:highlight w:val="darkGray"/>
          <w:lang w:val="de-DE"/>
        </w:rPr>
        <w:t>L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EDGKPKLYNA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2_120_3   6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GWTINTGLIAWLTEYLGIKGINFNLNQFLFGFETMK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A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GETTKVGETS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A</w:t>
      </w:r>
      <w:r>
        <w:rPr>
          <w:rFonts w:cs="Courier New" w:ascii="Courier New" w:hAnsi="Courier New"/>
          <w:color w:val="FFFFFF"/>
          <w:sz w:val="18"/>
          <w:highlight w:val="darkGray"/>
          <w:lang w:val="de-DE"/>
        </w:rPr>
        <w:t>L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EDGKPKLYNA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3_117_2   6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GWTINTGLIAWLTEYLGIKGINFNLNQFLFGFETMK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A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GETTKVGETS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T</w:t>
      </w:r>
      <w:r>
        <w:rPr>
          <w:rFonts w:cs="Courier New" w:ascii="Courier New" w:hAnsi="Courier New"/>
          <w:color w:val="FFFFFF"/>
          <w:sz w:val="18"/>
          <w:highlight w:val="darkGray"/>
          <w:lang w:val="de-DE"/>
        </w:rPr>
        <w:t>L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EDGKPKLYNA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4_123_4   6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GWTINTGLIAWLTEYLGIKGINFNLNQF</w:t>
      </w:r>
      <w:r>
        <w:rPr>
          <w:rFonts w:cs="Courier New" w:ascii="Courier New" w:hAnsi="Courier New"/>
          <w:color w:val="FFFFFF"/>
          <w:sz w:val="18"/>
          <w:highlight w:val="darkGray"/>
          <w:lang w:val="de-DE"/>
        </w:rPr>
        <w:t>I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FGFETMKVGETTK</w:t>
      </w:r>
      <w:r>
        <w:rPr>
          <w:rFonts w:cs="Courier New" w:ascii="Courier New" w:hAnsi="Courier New"/>
          <w:color w:val="FFFFFF"/>
          <w:sz w:val="18"/>
          <w:highlight w:val="darkGray"/>
          <w:lang w:val="de-DE"/>
        </w:rPr>
        <w:t>L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GETSSK</w:t>
      </w:r>
      <w:r>
        <w:rPr>
          <w:rFonts w:cs="Courier New" w:ascii="Courier New" w:hAnsi="Courier New"/>
          <w:color w:val="FFFFFF"/>
          <w:sz w:val="18"/>
          <w:highlight w:val="darkGray"/>
          <w:lang w:val="de-DE"/>
        </w:rPr>
        <w:t>V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EDGKP</w:t>
      </w:r>
      <w:r>
        <w:rPr>
          <w:rFonts w:cs="Courier New" w:ascii="Courier New" w:hAnsi="Courier New"/>
          <w:color w:val="FFFFFF"/>
          <w:sz w:val="18"/>
          <w:highlight w:val="darkGray"/>
          <w:lang w:val="de-DE"/>
        </w:rPr>
        <w:t>R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LYNA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5_134_3   6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GWTINTGLIAWLTEYLGIKGINFNLNQFLFGFETMKVGETTKVGETSSK</w:t>
      </w:r>
      <w:r>
        <w:rPr>
          <w:rFonts w:cs="Courier New" w:ascii="Courier New" w:hAnsi="Courier New"/>
          <w:color w:val="FFFFFF"/>
          <w:sz w:val="18"/>
          <w:highlight w:val="darkGray"/>
          <w:lang w:val="de-DE"/>
        </w:rPr>
        <w:t>V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EDGKPKLYNA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6_70_1    6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GWTINTGLIAWLTEYLGIKGINFNLNQFLFGFETMKVGETTKVGET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Y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K</w:t>
      </w:r>
      <w:r>
        <w:rPr>
          <w:rFonts w:cs="Courier New" w:ascii="Courier New" w:hAnsi="Courier New"/>
          <w:color w:val="FFFFFF"/>
          <w:sz w:val="18"/>
          <w:highlight w:val="darkGray"/>
          <w:lang w:val="de-DE"/>
        </w:rPr>
        <w:t>V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EDGKPKLYNA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7_6_7v    6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GWTINTGLIAWLTEYLGIKGINFNLNQFLFGFETMKVGETTKVGET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Y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K</w:t>
      </w:r>
      <w:r>
        <w:rPr>
          <w:rFonts w:cs="Courier New" w:ascii="Courier New" w:hAnsi="Courier New"/>
          <w:color w:val="FFFFFF"/>
          <w:sz w:val="18"/>
          <w:highlight w:val="darkGray"/>
          <w:lang w:val="de-DE"/>
        </w:rPr>
        <w:t>V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EDGKPKLYNA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T1_50_2   6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GWTINTGLIAWLTEYLGIKGINFNLNQF</w:t>
      </w:r>
      <w:r>
        <w:rPr>
          <w:rFonts w:cs="Courier New" w:ascii="Courier New" w:hAnsi="Courier New"/>
          <w:color w:val="FFFFFF"/>
          <w:sz w:val="18"/>
          <w:highlight w:val="darkGray"/>
          <w:lang w:val="de-DE"/>
        </w:rPr>
        <w:t>I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FG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L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ETMKVGETTKVGET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P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I</w:t>
      </w:r>
      <w:r>
        <w:rPr>
          <w:rFonts w:cs="Courier New" w:ascii="Courier New" w:hAnsi="Courier New"/>
          <w:color w:val="FFFFFF"/>
          <w:sz w:val="18"/>
          <w:highlight w:val="darkGray"/>
          <w:lang w:val="de-DE"/>
        </w:rPr>
        <w:t>L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E</w:t>
      </w:r>
      <w:r>
        <w:rPr>
          <w:rFonts w:cs="Courier New" w:ascii="Courier New" w:hAnsi="Courier New"/>
          <w:color w:val="FFFFFF"/>
          <w:sz w:val="18"/>
          <w:highlight w:val="darkGray"/>
          <w:lang w:val="de-DE"/>
        </w:rPr>
        <w:t>E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GKPKLYNA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br/>
        <w:br/>
        <w:t xml:space="preserve">1_124_1  12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MDSGEESTSGKKSGSGKKGLNRNRDVRVHPYPRNGRRAVRSWVFDDESENGSENGSDNG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2_120_3  12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MDSGEESTSGKKSGSGKKGLNRNRDVRVHPYPRNGRRAVRSWVFDDESENG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----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DNG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3_117_2  12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MDSGEESTSGKKSGSGKKGLNRNRDVRVHPYPRNGRRAVRSWVFDDESENG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----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DNG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4_123_4  12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MDSGEESTSGKKSGSGKKGLNRNRDV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L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VHPYPRNGRRAVRSWVFDDESENGSENGSDNG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5_134_3  12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MD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V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EESTSGKKSGSGKKGLNRNRDVRVHPYPRNGRRAVRSWVFDDESENG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----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DNG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6_70_1   12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MDSGEESTSGKKSGSGKKGLNRNRDVRVHPYPRNGRRAVRSWVFDDESENGSENGSD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S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G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G</w:t>
        <w:br/>
        <w:t xml:space="preserve">7_6_7v   12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MDSGEESTSGKKSGSGKKGLNRNRDVRVHPYPRNGRRAVRSWVFDDESENGSENGSDNG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G</w:t>
        <w:br/>
        <w:t xml:space="preserve">T1_50_2  12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MDSGEESTSGKKSGSGKKGLNRNRDVRVHPYPRNGRRAVRSWVFDDESENGSENG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N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NG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br/>
        <w:br/>
        <w:t xml:space="preserve">1_124_1  18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DNGSGSDTEMEGGPSNRNKNKKLA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P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LTSQGATQELSLDKGNANSVLPTD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S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LDKGKGIETA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2_120_3  177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DNGSGSDTEMEGGPSNRNKNKKLA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P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LTSQGATQELSLDKGNANSVLPTD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S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LDKGKGIETA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3_117_2  177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DNGSGSDTEMEGGPSNRNKNKKLA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P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LTSQGATQELSLDKGNANSVLPTD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S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LDKGKGIETA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4_123_4  18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DNGSGSDTEMEGGPSNRNKNKKLA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S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LTSQGATQELSLDKGNANSVLPTD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P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LDKGKGIETA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5_134_3  177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DNGSGSDTEMEGGPSNRNKNKKLA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P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LTSQGATQELSLDKGNANSVLPTD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S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LDKGKGIETA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6_70_1   18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DNGSGSDTEMEGGPSNRNKNKKLA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S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LTSQGATQELSLDKGNANSVLPTD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P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LDKGKGIETA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7_6_7v   18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DNGSGSDTEMEGGPSNRNKNKKLA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S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LT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L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GATQELSLDKGNANSVLPTD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P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LDKGKGIETA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T1_50_2  18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DNGSGSDTEMEGGPSNRNK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K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KKLA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S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LTSQGATQELSLDKGNANSVLP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P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D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P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LDKGKGIETA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br/>
        <w:br/>
        <w:t xml:space="preserve">1_124_1  24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NASSESPISIWTRVFPGLDPTTVFFPQRTNPGPGFAVPG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S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EVPIQDEICQHIDYNGHIL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2_120_3  237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NASSESPISIWTRVFPGLDPT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I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VFFPQRTNPGPGFAVPG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S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EVPIQDEICQHIDYNGHIL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3_117_2  237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NASSESPISIWTRVFPGLDPTTVFFPQRTNPGPGFAVPG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S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EVPIQDEICQHIDYNGHIL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4_123_4  24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NASSESPISIWTRVFPGLDPTTVFFPQRTNPGPGFAVPG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G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EVPIQDEICQHIDYNGHIL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5_134_3  237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NASSESPISIWTRVFPGLDPTTVFFPQRTNPGPGFAVPG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S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EVPIQDEICQHIDYNGHIL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6_70_1   24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NASSESPISIWTRVFPGLDPTT</w:t>
      </w:r>
      <w:r>
        <w:rPr>
          <w:rFonts w:cs="Courier New" w:ascii="Courier New" w:hAnsi="Courier New"/>
          <w:color w:val="FFFFFF"/>
          <w:sz w:val="18"/>
          <w:highlight w:val="darkGray"/>
          <w:lang w:val="de-DE"/>
        </w:rPr>
        <w:t>I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FFPQRTNPGPGFAVPG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G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EVPIQDEICQHIDYNGHIL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7_6_7v   24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NASSESPISIWTRVFPGLDPTTVFFPQRTNPGPGFAVPG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G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EVPIQDEICQHIDYNGHIL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T1_50_2  24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NA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P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ESPISIWTRV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I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PGLDPTTVFFPQRTNPGPGFAVPG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G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EVPIQDEICQHIDYNGHIL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br/>
        <w:br/>
        <w:t xml:space="preserve">1_124_1  30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QFKNMDLETAVQQRDRYHLCVQIMSGKIAFAQEALGKVPTIPTTEYEFKLRNQISRDLDG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2_120_3  297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QF</w:t>
      </w:r>
      <w:r>
        <w:rPr>
          <w:rFonts w:cs="Courier New" w:ascii="Courier New" w:hAnsi="Courier New"/>
          <w:color w:val="FFFFFF"/>
          <w:sz w:val="18"/>
          <w:highlight w:val="darkGray"/>
          <w:lang w:val="de-DE"/>
        </w:rPr>
        <w:t>R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NMDLETAVQQRDRYHLCVQIMSGKIAFAQEALGKVPTIPTTEYEFKLRNQISRDLDG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3_117_2  297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QFKNMDLETAVQQRDRYHLCVQIMSGKIAFAQEALGKVPTIPTTEYEFKLRNQISRDLDG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4_123_4  30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QFKNMDLETAVQQRDRYHLCVQIMSGKIAFAQEALGKVPTIPTTEYEFKLRNQISRDLDG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5_134_3  297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QFKNMDLETAVQQRDRYHLC</w:t>
      </w:r>
      <w:r>
        <w:rPr>
          <w:rFonts w:cs="Courier New" w:ascii="Courier New" w:hAnsi="Courier New"/>
          <w:color w:val="FFFFFF"/>
          <w:sz w:val="18"/>
          <w:highlight w:val="darkGray"/>
          <w:lang w:val="de-DE"/>
        </w:rPr>
        <w:t>I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QIMSGKIAFAQEALGKVPTIPTTEYEFKLRNQISRDLDG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6_70_1   30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QFKNMDLETAVQQRDRYHLCVQIMSGKIAFAQEALGKVPTIPTTEYEFKLRNQISRDLDG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7_6_7v   30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QFKNMDLETAVQQRDRYHLCVQIMSGKIAFAQEALGKVPTIPTTEYEFKLRNQISRDLDG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T1_50_2  30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QFKNMDLETA</w:t>
      </w:r>
      <w:r>
        <w:rPr>
          <w:rFonts w:cs="Courier New" w:ascii="Courier New" w:hAnsi="Courier New"/>
          <w:color w:val="FFFFFF"/>
          <w:sz w:val="18"/>
          <w:highlight w:val="darkGray"/>
          <w:lang w:val="de-DE"/>
        </w:rPr>
        <w:t>I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QQRDRYHLCVQIMSGKIAFAQEALGKVPTIPTTE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H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EFKLRNQISRDLDG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br/>
        <w:br/>
        <w:t xml:space="preserve">1_124_1  36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LNRVKVRSEARATLLNSRILFIEAQIKNNNNNN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-*</w:t>
        <w:br/>
        <w:t xml:space="preserve">2_120_3  357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LNRVKVRSEARATLLNSRILFIEAQIKNNNNNN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-*</w:t>
        <w:br/>
        <w:t xml:space="preserve">3_117_2  357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LNRVKVRSEARATLLNSRILFIEAQIKNNNNNN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-*</w:t>
        <w:br/>
        <w:t xml:space="preserve">4_123_4  36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LNRVKVRSEARATLLNSRILFIEAQIKNNNNNN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-*</w:t>
        <w:br/>
        <w:t xml:space="preserve">5_134_3  357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LNRVKVRSEARATLLNSRILFIEAQIKNNNNNN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-*</w:t>
        <w:br/>
        <w:t xml:space="preserve">6_70_1   36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LNRVKVRSEARATLLNSRILFIEAQIKNNNNNN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-*</w:t>
        <w:br/>
        <w:t xml:space="preserve">7_6_7v   36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LNRVKVRSEARATLLNSRILFIEAQIKNNNNNN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-*</w:t>
        <w:br/>
        <w:t xml:space="preserve">T1_50_2  36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LNRVKVRSEARATLLNSRILFIEAQIKNNNNNN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N*</w:t>
      </w:r>
      <w:r>
        <w:br w:type="page"/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highlight w:val="white"/>
          <w:lang w:val="de-DE"/>
        </w:rPr>
      </w:pP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ORF_03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highlight w:val="white"/>
          <w:lang w:val="de-DE"/>
        </w:rPr>
      </w:pPr>
      <w:r>
        <w:rPr>
          <w:rFonts w:cs="Courier New" w:ascii="Courier New" w:hAnsi="Courier New"/>
          <w:color w:val="000000"/>
          <w:sz w:val="18"/>
          <w:highlight w:val="white"/>
          <w:lang w:val="de-DE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 xml:space="preserve">1_124_1    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MNRGDWVRRY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F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TEQQNLRNLGIEQRLITNIMRVIARQPQTPFITQTYCRLTALNGQKIQQ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2_120_3    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MNRGDWVRRYLTEQQNLRNLGIEQRLITNIMRVIAR</w:t>
      </w:r>
      <w:r>
        <w:rPr>
          <w:rFonts w:cs="Courier New" w:ascii="Courier New" w:hAnsi="Courier New"/>
          <w:color w:val="000000"/>
          <w:sz w:val="18"/>
          <w:highlight w:val="red"/>
          <w:lang w:val="de-DE"/>
        </w:rPr>
        <w:t>*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PQTPFITQTYCRLTALNGQKIQQ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3_117_2    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MNRGDWVRRYLTEQQNLRNLGIEQRLITNIMRVIARQPQTPFITQTYCRLTALNGQKIQQ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4_123_4    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MNRGDWVRRY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F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TEQ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A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NLRNLG</w:t>
      </w:r>
      <w:r>
        <w:rPr>
          <w:rFonts w:cs="Courier New" w:ascii="Courier New" w:hAnsi="Courier New"/>
          <w:color w:val="FFFFFF"/>
          <w:sz w:val="18"/>
          <w:highlight w:val="darkGray"/>
          <w:lang w:val="de-DE"/>
        </w:rPr>
        <w:t>L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EQRLITNIM</w:t>
      </w:r>
      <w:r>
        <w:rPr>
          <w:rFonts w:cs="Courier New" w:ascii="Courier New" w:hAnsi="Courier New"/>
          <w:color w:val="FFFFFF"/>
          <w:sz w:val="18"/>
          <w:highlight w:val="darkGray"/>
          <w:lang w:val="de-DE"/>
        </w:rPr>
        <w:t>K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VIARQPQTPFITQT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C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CRLTALNGQKIQQ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5_134_3    1 </w:t>
      </w:r>
      <w:r>
        <w:rPr>
          <w:rFonts w:cs="Courier New" w:ascii="Courier New" w:hAnsi="Courier New"/>
          <w:color w:val="000000"/>
          <w:sz w:val="18"/>
          <w:highlight w:val="red"/>
          <w:lang w:val="de-DE"/>
        </w:rPr>
        <w:t>K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NRG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N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WVRRY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F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TEQQNLRNLGIEQRLITNIMRVIARQPQTPFITQTYCRLTALNGQKIQQ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6_70_1     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MNRGDWVRRYLTEQ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V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NLRNLGIEQRLITNIM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N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VIARQPQTPFI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A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QTYCRLTALNGQKIQQ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7_6_7v     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MNRGDWVRRYLTEQ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A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NLRNLGIEQRLITNIM</w:t>
      </w:r>
      <w:r>
        <w:rPr>
          <w:rFonts w:cs="Courier New" w:ascii="Courier New" w:hAnsi="Courier New"/>
          <w:color w:val="FFFFFF"/>
          <w:sz w:val="18"/>
          <w:highlight w:val="darkGray"/>
          <w:lang w:val="de-DE"/>
        </w:rPr>
        <w:t>K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VIARQPQTPFI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I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QTYCRLTALNG</w:t>
      </w:r>
      <w:r>
        <w:rPr>
          <w:rFonts w:cs="Courier New" w:ascii="Courier New" w:hAnsi="Courier New"/>
          <w:color w:val="000000"/>
          <w:sz w:val="18"/>
          <w:highlight w:val="red"/>
          <w:lang w:val="de-DE"/>
        </w:rPr>
        <w:t>*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KIQQ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br/>
        <w:br/>
        <w:t xml:space="preserve">1_124_1   6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MVR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H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RRMFIARLLIVGYRDNNNPNSPDNNLTWGDNTNNLNNNTNNSSNNNFNFNIIITL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2_120_3   60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MVR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H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RRMFIARLLIVGYRDNNNPNSPDNNLTWGDNTNNLNNNTNNSSNNNFNFNIIITL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3_117_2   6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MVR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H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RRMFIARLLIVGYRDNNNPNSPDNNLTWGDNTNNLNNNTNNSSNNNFNFNIIITL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4_123_4   6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MVR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N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RRM</w:t>
      </w:r>
      <w:r>
        <w:rPr>
          <w:rFonts w:cs="Courier New" w:ascii="Courier New" w:hAnsi="Courier New"/>
          <w:color w:val="FFFFFF"/>
          <w:sz w:val="18"/>
          <w:highlight w:val="darkGray"/>
          <w:lang w:val="de-DE"/>
        </w:rPr>
        <w:t>Y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IA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P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LLI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E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GYRDNNNPNSPDNNL</w:t>
      </w:r>
      <w:r>
        <w:rPr>
          <w:rFonts w:cs="Courier New" w:ascii="Courier New" w:hAnsi="Courier New"/>
          <w:color w:val="FFFFFF"/>
          <w:sz w:val="18"/>
          <w:highlight w:val="darkGray"/>
          <w:lang w:val="de-DE"/>
        </w:rPr>
        <w:t>S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WGD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D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TNNLNNNTNNSSNNNFNFNI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S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ITL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5_134_3   6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MVR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H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RRMFIARLLIVGYRDNNNPNSPDNNLT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-C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DNTNNLNNNTNNSSNNNFNFNI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T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ITL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6_70_1    6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MVR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N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RRM</w:t>
      </w:r>
      <w:r>
        <w:rPr>
          <w:rFonts w:cs="Courier New" w:ascii="Courier New" w:hAnsi="Courier New"/>
          <w:color w:val="FFFFFF"/>
          <w:sz w:val="18"/>
          <w:highlight w:val="darkGray"/>
          <w:lang w:val="de-DE"/>
        </w:rPr>
        <w:t>Y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IARLLI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E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GYRDNNNPNSPDNNL</w:t>
      </w:r>
      <w:r>
        <w:rPr>
          <w:rFonts w:cs="Courier New" w:ascii="Courier New" w:hAnsi="Courier New"/>
          <w:color w:val="FFFFFF"/>
          <w:sz w:val="18"/>
          <w:highlight w:val="darkGray"/>
          <w:lang w:val="de-DE"/>
        </w:rPr>
        <w:t>S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WGD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D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TNNLN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Y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NTNNSSNNNFNFNIIITL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t xml:space="preserve">7_6_7v    60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MVR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NG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RM</w:t>
      </w:r>
      <w:r>
        <w:rPr>
          <w:rFonts w:cs="Courier New" w:ascii="Courier New" w:hAnsi="Courier New"/>
          <w:color w:val="FFFFFF"/>
          <w:sz w:val="18"/>
          <w:highlight w:val="darkGray"/>
          <w:lang w:val="de-DE"/>
        </w:rPr>
        <w:t>Y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IARLLI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E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GYRDNNNPNSPDNNL</w:t>
      </w:r>
      <w:r>
        <w:rPr>
          <w:rFonts w:cs="Courier New" w:ascii="Courier New" w:hAnsi="Courier New"/>
          <w:color w:val="FFFFFF"/>
          <w:sz w:val="18"/>
          <w:highlight w:val="darkGray"/>
          <w:lang w:val="de-DE"/>
        </w:rPr>
        <w:t>S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WGD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G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TNNLNNNTNNS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N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NNNFNFNIIITL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br/>
        <w:br/>
        <w:br/>
        <w:t xml:space="preserve">1_124_1  12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SLLLLG</w:t>
      </w:r>
      <w:r>
        <w:rPr>
          <w:rFonts w:cs="Courier New" w:ascii="Courier New" w:hAnsi="Courier New"/>
          <w:color w:val="FFFFFF"/>
          <w:sz w:val="18"/>
          <w:highlight w:val="darkGray"/>
          <w:lang w:val="de-DE"/>
        </w:rPr>
        <w:t>I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LVITSFVILALYQVEYLYV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*</w:t>
        <w:br/>
        <w:t xml:space="preserve">2_120_3  120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SL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F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LLGVLVITSFVIL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V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LYQVEY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F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YV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*</w:t>
        <w:br/>
        <w:t xml:space="preserve">3_117_2  12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SLLLLGVLVITSFVILALYQVEYLYV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*</w:t>
        <w:br/>
        <w:t xml:space="preserve">4_123_4  12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SLLL</w:t>
      </w:r>
      <w:r>
        <w:rPr>
          <w:rFonts w:cs="Courier New" w:ascii="Courier New" w:hAnsi="Courier New"/>
          <w:color w:val="000000"/>
          <w:sz w:val="18"/>
          <w:highlight w:val="red"/>
          <w:lang w:val="de-DE"/>
        </w:rPr>
        <w:t>*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GVLVITSFVILALYQVEYLY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G*</w:t>
        <w:br/>
        <w:t xml:space="preserve">5_134_3  120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SLLLLGVLVITSFVILALYQVEYLYV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*</w:t>
        <w:br/>
        <w:t xml:space="preserve">6_70_1   121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SLLLLG</w:t>
      </w:r>
      <w:r>
        <w:rPr>
          <w:rFonts w:cs="Courier New" w:ascii="Courier New" w:hAnsi="Courier New"/>
          <w:color w:val="FFFFFF"/>
          <w:sz w:val="18"/>
          <w:highlight w:val="darkGray"/>
          <w:lang w:val="de-DE"/>
        </w:rPr>
        <w:t>I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LVITSFVILALYQVEYLY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G*</w:t>
        <w:br/>
        <w:t xml:space="preserve">7_6_7v   120 </w:t>
      </w:r>
      <w:r>
        <w:rPr>
          <w:rFonts w:cs="Courier New" w:ascii="Courier New" w:hAnsi="Courier New"/>
          <w:color w:val="FFFFFF"/>
          <w:sz w:val="18"/>
          <w:highlight w:val="black"/>
          <w:lang w:val="de-DE"/>
        </w:rPr>
        <w:t>SLLLLGVLVITSFVILALYQVEYLY</w:t>
      </w:r>
      <w:r>
        <w:rPr>
          <w:rFonts w:cs="Courier New" w:ascii="Courier New" w:hAnsi="Courier New"/>
          <w:color w:val="000000"/>
          <w:sz w:val="18"/>
          <w:highlight w:val="white"/>
          <w:lang w:val="de-DE"/>
        </w:rPr>
        <w:t>G*</w:t>
        <w:br/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highlight w:val="white"/>
          <w:lang w:val="de-DE"/>
        </w:rPr>
      </w:pPr>
      <w:r>
        <w:rPr>
          <w:rFonts w:cs="Courier New" w:ascii="Courier New" w:hAnsi="Courier New"/>
          <w:color w:val="000000"/>
          <w:sz w:val="18"/>
          <w:highlight w:val="white"/>
          <w:lang w:val="de-DE"/>
        </w:rPr>
      </w:r>
    </w:p>
    <w:sectPr>
      <w:type w:val="nextPage"/>
      <w:pgSz w:w="11880" w:h="16820"/>
      <w:pgMar w:left="1000" w:right="500" w:gutter="0" w:header="0" w:top="910" w:footer="0" w:bottom="9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05:14:00Z</dcterms:created>
  <dc:creator>BOXSHADE</dc:creator>
  <dc:description/>
  <cp:keywords/>
  <dc:language>en-US</dc:language>
  <cp:lastModifiedBy>Christoph Grunig</cp:lastModifiedBy>
  <dcterms:modified xsi:type="dcterms:W3CDTF">2011-05-13T08:05:00Z</dcterms:modified>
  <cp:revision>6</cp:revision>
  <dc:subject/>
  <dc:title/>
</cp:coreProperties>
</file>